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5B482" w14:textId="48D7FD90" w:rsidR="00992747" w:rsidRPr="007105CF" w:rsidRDefault="00992747" w:rsidP="007105CF">
      <w:pPr>
        <w:spacing w:after="160" w:line="259" w:lineRule="auto"/>
      </w:pPr>
      <w:bookmarkStart w:id="0" w:name="_Hlk43999410"/>
      <w:r w:rsidRPr="00465644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="008F295B">
        <w:rPr>
          <w:rFonts w:cstheme="minorHAnsi"/>
        </w:rPr>
        <w:t>2</w:t>
      </w:r>
      <w:bookmarkStart w:id="1" w:name="_GoBack"/>
      <w:bookmarkEnd w:id="1"/>
      <w:r>
        <w:rPr>
          <w:rFonts w:cstheme="minorHAnsi"/>
        </w:rPr>
        <w:t>.</w:t>
      </w:r>
      <w:r w:rsidRPr="00465644">
        <w:rPr>
          <w:rFonts w:cstheme="minorHAnsi"/>
        </w:rPr>
        <w:t xml:space="preserve"> Categorization for product assumptions and closest related item</w:t>
      </w:r>
      <w:r>
        <w:rPr>
          <w:rFonts w:cstheme="minorHAnsi"/>
        </w:rPr>
        <w:t>.</w:t>
      </w:r>
      <w:bookmarkEnd w:id="0"/>
    </w:p>
    <w:tbl>
      <w:tblPr>
        <w:tblStyle w:val="TableGrid"/>
        <w:tblW w:w="8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2719"/>
        <w:gridCol w:w="2719"/>
      </w:tblGrid>
      <w:tr w:rsidR="00992747" w:rsidRPr="00465644" w14:paraId="4C9CE845" w14:textId="77777777" w:rsidTr="00F04622">
        <w:trPr>
          <w:trHeight w:val="483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AFEC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  <w:u w:val="single"/>
              </w:rPr>
            </w:pPr>
            <w:r w:rsidRPr="00465644">
              <w:rPr>
                <w:rFonts w:cstheme="minorHAnsi"/>
                <w:b/>
                <w:bCs/>
                <w:u w:val="single"/>
              </w:rPr>
              <w:t>Type Product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E29F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  <w:u w:val="single"/>
              </w:rPr>
            </w:pPr>
            <w:r w:rsidRPr="00465644">
              <w:rPr>
                <w:rFonts w:cstheme="minorHAnsi"/>
                <w:b/>
                <w:bCs/>
                <w:u w:val="single"/>
              </w:rPr>
              <w:t>Assumption Made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1F190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  <w:u w:val="single"/>
              </w:rPr>
            </w:pPr>
            <w:r w:rsidRPr="00465644">
              <w:rPr>
                <w:rFonts w:cstheme="minorHAnsi"/>
                <w:b/>
                <w:bCs/>
                <w:u w:val="single"/>
              </w:rPr>
              <w:t>Closest related item</w:t>
            </w:r>
          </w:p>
        </w:tc>
      </w:tr>
      <w:tr w:rsidR="00992747" w:rsidRPr="00465644" w14:paraId="69F93FAF" w14:textId="77777777" w:rsidTr="00F04622">
        <w:trPr>
          <w:trHeight w:val="45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796E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Small leather product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4D0B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Wallets, belts, money clips, bracelet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AA84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  <w:p w14:paraId="6F96098C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</w:p>
        </w:tc>
      </w:tr>
      <w:tr w:rsidR="00992747" w:rsidRPr="00465644" w14:paraId="5D0C7752" w14:textId="77777777" w:rsidTr="00F04622">
        <w:trPr>
          <w:trHeight w:val="18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1849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Large leather product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957BA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Duffel bags, handbags, bags, leather coat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73EAD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33B86B58" w14:textId="77777777" w:rsidTr="00F04622">
        <w:trPr>
          <w:trHeight w:val="17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A6406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</w:t>
            </w:r>
            <w:proofErr w:type="spellStart"/>
            <w:r w:rsidRPr="00465644">
              <w:rPr>
                <w:rFonts w:cstheme="minorHAnsi"/>
              </w:rPr>
              <w:t>Jewelleries</w:t>
            </w:r>
            <w:proofErr w:type="spellEnd"/>
            <w:r w:rsidRPr="00465644">
              <w:rPr>
                <w:rFonts w:cstheme="minorHAnsi"/>
              </w:rPr>
              <w:t>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0ED9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 xml:space="preserve">Any </w:t>
            </w:r>
            <w:proofErr w:type="spellStart"/>
            <w:r w:rsidRPr="00465644">
              <w:rPr>
                <w:rFonts w:cstheme="minorHAnsi"/>
              </w:rPr>
              <w:t>jewellery</w:t>
            </w:r>
            <w:proofErr w:type="spellEnd"/>
            <w:r w:rsidRPr="00465644">
              <w:rPr>
                <w:rFonts w:cstheme="minorHAnsi"/>
              </w:rPr>
              <w:t xml:space="preserve"> available (rings, necklaces, bracelets, pendants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27E6A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73264213" w14:textId="77777777" w:rsidTr="00F04622">
        <w:trPr>
          <w:trHeight w:val="8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AE9B5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Trophy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9D51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Taxidermy products (Shoulder mounts, full-body mounts, half mounts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42117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Skulls, bones</w:t>
            </w:r>
          </w:p>
        </w:tc>
      </w:tr>
      <w:tr w:rsidR="00992747" w:rsidRPr="00465644" w14:paraId="71DFAC5A" w14:textId="77777777" w:rsidTr="00F04622">
        <w:trPr>
          <w:trHeight w:val="3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1C120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Whole animal (dead)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A398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Taxidermy, meat, live specimen (died during transportation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2D62F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09713054" w14:textId="77777777" w:rsidTr="00F04622">
        <w:trPr>
          <w:trHeight w:val="3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3EC76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Bone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36C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Bones, skulls, full skeleton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8FD7C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7A5D3130" w14:textId="77777777" w:rsidTr="00F04622">
        <w:trPr>
          <w:trHeight w:val="32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B56B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Bone carvings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BED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Bone’ with carvings on the product/carved product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0DFF9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Bone’</w:t>
            </w:r>
          </w:p>
        </w:tc>
      </w:tr>
      <w:tr w:rsidR="00992747" w:rsidRPr="00465644" w14:paraId="285870B7" w14:textId="77777777" w:rsidTr="00F04622">
        <w:trPr>
          <w:trHeight w:val="21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078E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BC02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Horn of speci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C885F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5D508F2A" w14:textId="77777777" w:rsidTr="00F04622">
        <w:trPr>
          <w:trHeight w:val="42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EBE7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s (whole)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EB6F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Entire pair/set of ‘Horn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AFE74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’</w:t>
            </w:r>
          </w:p>
        </w:tc>
      </w:tr>
      <w:tr w:rsidR="00992747" w:rsidRPr="00465644" w14:paraId="06D15A6F" w14:textId="77777777" w:rsidTr="00F04622">
        <w:trPr>
          <w:trHeight w:val="42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13517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 Carving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EB6B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’ with carving/carved product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40144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Horn’</w:t>
            </w:r>
          </w:p>
        </w:tc>
      </w:tr>
      <w:tr w:rsidR="00992747" w:rsidRPr="00465644" w14:paraId="28DF8A9B" w14:textId="77777777" w:rsidTr="00F04622">
        <w:trPr>
          <w:trHeight w:val="42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707CD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Ivory’, ‘tusk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152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Ivory tusk/tusk of the species, teeth of the speci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F05D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13EC143A" w14:textId="77777777" w:rsidTr="00F04622">
        <w:trPr>
          <w:trHeight w:val="53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2810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Ivory carvings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EB9CA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Ivory’/ ‘Tusk’ with carvings/carved product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A5B44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Ivory’</w:t>
            </w:r>
          </w:p>
        </w:tc>
      </w:tr>
      <w:tr w:rsidR="00992747" w:rsidRPr="00465644" w14:paraId="475E95BE" w14:textId="77777777" w:rsidTr="00F04622">
        <w:trPr>
          <w:trHeight w:val="67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0A459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</w:p>
          <w:p w14:paraId="793DDBC5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Shell products’</w:t>
            </w:r>
          </w:p>
          <w:p w14:paraId="552514EB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05B0F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Product made from/using shells of species (necklace, sculptures, rings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20034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Shells’</w:t>
            </w:r>
          </w:p>
        </w:tc>
      </w:tr>
      <w:tr w:rsidR="00992747" w:rsidRPr="00465644" w14:paraId="4817C691" w14:textId="77777777" w:rsidTr="00F04622">
        <w:trPr>
          <w:trHeight w:val="36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8579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</w:t>
            </w:r>
            <w:proofErr w:type="spellStart"/>
            <w:r w:rsidRPr="00465644">
              <w:rPr>
                <w:rFonts w:cstheme="minorHAnsi"/>
              </w:rPr>
              <w:t>Ders</w:t>
            </w:r>
            <w:proofErr w:type="spellEnd"/>
            <w:r w:rsidRPr="00465644">
              <w:rPr>
                <w:rFonts w:cstheme="minorHAnsi"/>
              </w:rPr>
              <w:t>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3891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Derivativ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AE2B4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0CFD9E78" w14:textId="77777777" w:rsidTr="00F04622">
        <w:trPr>
          <w:trHeight w:val="21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84D6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Extracts’ (depending on species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EF9D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Medicinal products, oils, derivatives of species, body parts of speci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A4D21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-</w:t>
            </w:r>
          </w:p>
        </w:tc>
      </w:tr>
      <w:tr w:rsidR="00992747" w:rsidRPr="00465644" w14:paraId="78876EB8" w14:textId="77777777" w:rsidTr="00F04622">
        <w:trPr>
          <w:trHeight w:val="3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0CE6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Cavs’, ‘Eggs (dead)’ (species-dependent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CD34E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Caviar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34BFF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Eggs (dead)</w:t>
            </w:r>
          </w:p>
        </w:tc>
      </w:tr>
      <w:tr w:rsidR="00992747" w:rsidRPr="00465644" w14:paraId="4E4E61EE" w14:textId="77777777" w:rsidTr="00F04622">
        <w:trPr>
          <w:trHeight w:val="45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770F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Clothing’, ‘Garment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78225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Garments made from the skin/fur/feather of speci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89D7B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Small/Large leather products</w:t>
            </w:r>
          </w:p>
        </w:tc>
      </w:tr>
      <w:tr w:rsidR="00992747" w:rsidRPr="00465644" w14:paraId="4702A550" w14:textId="77777777" w:rsidTr="00F04622">
        <w:trPr>
          <w:trHeight w:val="30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FD72E" w14:textId="77777777" w:rsidR="00992747" w:rsidRPr="00465644" w:rsidRDefault="00992747" w:rsidP="00F04622">
            <w:pPr>
              <w:spacing w:after="0"/>
              <w:rPr>
                <w:rFonts w:cstheme="minorHAnsi"/>
                <w:b/>
                <w:bCs/>
              </w:rPr>
            </w:pPr>
            <w:r w:rsidRPr="00465644">
              <w:rPr>
                <w:rFonts w:cstheme="minorHAnsi"/>
              </w:rPr>
              <w:t>‘Skin pieces’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D2E1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Cut pieces of skin/leather of specie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CF368" w14:textId="77777777" w:rsidR="00992747" w:rsidRPr="00465644" w:rsidRDefault="00992747" w:rsidP="00F04622">
            <w:pPr>
              <w:spacing w:after="0"/>
              <w:rPr>
                <w:rFonts w:cstheme="minorHAnsi"/>
              </w:rPr>
            </w:pPr>
            <w:r w:rsidRPr="00465644">
              <w:rPr>
                <w:rFonts w:cstheme="minorHAnsi"/>
              </w:rPr>
              <w:t>‘Skins’, ‘Trims’</w:t>
            </w:r>
          </w:p>
        </w:tc>
      </w:tr>
    </w:tbl>
    <w:p w14:paraId="4B8CC14F" w14:textId="77777777" w:rsidR="00992747" w:rsidRPr="00465644" w:rsidRDefault="00992747" w:rsidP="00992747">
      <w:pPr>
        <w:rPr>
          <w:rFonts w:cstheme="minorHAnsi"/>
        </w:rPr>
      </w:pPr>
    </w:p>
    <w:p w14:paraId="27D7E41D" w14:textId="77777777" w:rsidR="00992747" w:rsidRDefault="00992747"/>
    <w:sectPr w:rsidR="00992747" w:rsidSect="007105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4282B" w14:textId="77777777" w:rsidR="00ED56EA" w:rsidRDefault="00ED56EA">
      <w:pPr>
        <w:spacing w:after="0" w:line="240" w:lineRule="auto"/>
      </w:pPr>
      <w:r>
        <w:separator/>
      </w:r>
    </w:p>
  </w:endnote>
  <w:endnote w:type="continuationSeparator" w:id="0">
    <w:p w14:paraId="2B518831" w14:textId="77777777" w:rsidR="00ED56EA" w:rsidRDefault="00ED5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8019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F3D55" w14:textId="5D2279D4" w:rsidR="001F5E71" w:rsidRDefault="00F908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5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30D093" w14:textId="77777777" w:rsidR="001F5E71" w:rsidRDefault="00ED5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7D849" w14:textId="77777777" w:rsidR="00ED56EA" w:rsidRDefault="00ED56EA">
      <w:pPr>
        <w:spacing w:after="0" w:line="240" w:lineRule="auto"/>
      </w:pPr>
      <w:r>
        <w:separator/>
      </w:r>
    </w:p>
  </w:footnote>
  <w:footnote w:type="continuationSeparator" w:id="0">
    <w:p w14:paraId="7D1491E0" w14:textId="77777777" w:rsidR="00ED56EA" w:rsidRDefault="00ED5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C10"/>
    <w:rsid w:val="000D34D0"/>
    <w:rsid w:val="001D7C10"/>
    <w:rsid w:val="004B7838"/>
    <w:rsid w:val="004E1A63"/>
    <w:rsid w:val="00525A26"/>
    <w:rsid w:val="007105CF"/>
    <w:rsid w:val="008F295B"/>
    <w:rsid w:val="00992747"/>
    <w:rsid w:val="009D2E1E"/>
    <w:rsid w:val="00AC18CD"/>
    <w:rsid w:val="00AD6B53"/>
    <w:rsid w:val="00BF5B75"/>
    <w:rsid w:val="00C52BC1"/>
    <w:rsid w:val="00D411B3"/>
    <w:rsid w:val="00ED56EA"/>
    <w:rsid w:val="00F9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6A98"/>
  <w15:chartTrackingRefBased/>
  <w15:docId w15:val="{FA761D73-5979-45D3-B4AC-E910BB47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8D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0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8D1"/>
    <w:rPr>
      <w:lang w:val="en-US"/>
    </w:rPr>
  </w:style>
  <w:style w:type="table" w:styleId="TableGrid">
    <w:name w:val="Table Grid"/>
    <w:basedOn w:val="TableNormal"/>
    <w:uiPriority w:val="39"/>
    <w:rsid w:val="00F90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08D1"/>
  </w:style>
  <w:style w:type="paragraph" w:styleId="BalloonText">
    <w:name w:val="Balloon Text"/>
    <w:basedOn w:val="Normal"/>
    <w:link w:val="BalloonTextChar"/>
    <w:uiPriority w:val="99"/>
    <w:semiHidden/>
    <w:unhideWhenUsed/>
    <w:rsid w:val="009D2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1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3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Carrasco Torrecilla</dc:creator>
  <cp:keywords/>
  <dc:description/>
  <cp:lastModifiedBy>Carrasco Torrecilla, L Roman</cp:lastModifiedBy>
  <cp:revision>9</cp:revision>
  <dcterms:created xsi:type="dcterms:W3CDTF">2020-06-23T06:06:00Z</dcterms:created>
  <dcterms:modified xsi:type="dcterms:W3CDTF">2020-11-24T05:31:00Z</dcterms:modified>
</cp:coreProperties>
</file>